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661" w:rsidRPr="00D173D6" w:rsidRDefault="004A6661" w:rsidP="004A66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173D6">
        <w:rPr>
          <w:rFonts w:ascii="Times New Roman" w:hAnsi="Times New Roman" w:cs="Times New Roman"/>
          <w:b/>
          <w:sz w:val="24"/>
          <w:szCs w:val="24"/>
        </w:rPr>
        <w:t xml:space="preserve">R code </w:t>
      </w:r>
      <w:r>
        <w:rPr>
          <w:rFonts w:ascii="Times New Roman" w:hAnsi="Times New Roman" w:cs="Times New Roman"/>
          <w:b/>
          <w:sz w:val="24"/>
          <w:szCs w:val="24"/>
        </w:rPr>
        <w:t>for the function “AlphaPlot”: This is a function of the study outcomes (y) and the within-study standard errors (s)</w:t>
      </w:r>
      <w:r w:rsidRPr="00D173D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If you have within-study variances don’t forget to square root them to get s! This function produces a plot like that in Figure 2 of the paper for an arbitrary dataset. This function is intended to help meta-analysts visualise the implications of using unequal tails when using the Q profile method to calculate 95% confidence intervals. Please try it on your examples! </w:t>
      </w:r>
    </w:p>
    <w:p w:rsidR="004A6661" w:rsidRDefault="004A6661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6661" w:rsidRDefault="004A6661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Plot = function(y,s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quires functions PM(), Alphafind() and PM_alpha()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M(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 = function(y = y, s = s, Alpha = 0.1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 ; sig = qnorm(1-Alpha/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(Alpha/2), df) ; up = qchisq(1-(Alpha/2)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df,up) ; L = length(Quant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 ; I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 = matrix(nrow = L, ncol = 2) ;MU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 = 1/s^2 ; sum.v = sum(v) ; typS = sum(v*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K-1))/(sum.v^2 - sum(v^2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j in 1:L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[j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[j] = yW ; V = 1/sum(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 ; Isq[j] = Tausq[j]/(Tausq[j]+typS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[j,] = yW + sig*c(-1,1) *sqrt(V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list(tausq = Tausq, muhat = MU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q = Isq, CI = CI, quant = Quant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= PM(y,s,Alpha = 0.05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lphafind(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find = function(a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hoose initial value of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lpha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 = a[1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alpha1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2 = Alpha - alpha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= qchisq(1-alpha2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high) ; L = length(Quant)</w:t>
      </w:r>
    </w:p>
    <w:p w:rsidR="00D173D6" w:rsidRDefault="00D173D6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(j in 1:L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[j]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 = abs(Tausq[1]-Tausq[2]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M_alpha(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_alpha = function(y = y, s = s, alpha1=0.025,alpha2=0.025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 ;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alpha1,df) ; up = qchisq(1-alpha2, df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df,up) ; L = length(Quant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j in 1:L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^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[j]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 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list(tausq = Tausq, quant = Quant)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optimal alpha split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 = 0.05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= optimise(Alphafind,c(0,Alpha)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 = results$min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2 = Alpha - results$min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2 = PM_alpha(y = y, s = s,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=alpha1,alpha2=alpha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b = ceiling(qchisq(1-alpha2,k-1)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2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V = seq(1,Ub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i in 1:length(VV)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tausqU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VV[i]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usq = 0 ; F = 1 ;TAUsq = NULL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2 = c(Tau2,max(tausq,0)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tart plot #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x = seq(0,Ub,length=1000) # approx 3 times as large as k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y = dchisq(xx,k-1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ot(xx,yy,type="l",lwd=3,ylab="Density f(x)",xlab="",main="",cex.lab=1.2,axes=FALSE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= seq(0,Ub) # also in relation to k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= seq(0,Ub) # also in relation to k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1,at=value,line=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1,at=Value,100*round(pchisq(Value,k-1),2),line=0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2,at=c(0,0.02,0.04,0.06,0.08,0.1),line=0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optimal alpha split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3,at=seq(1,Ub),round(Tau2,2),line=0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alpha1,k-1),dchisq(qchisq(alpha1,k-1),k-1),pch=19,cex=2,col="red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1-alpha2,k-1),dchisq(qchisq(1-alpha2,k-1),k-1),pch=19,cex=2,col="red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0.025,k-1),dchisq(qchisq(0.025,k-1),k-1),pch=19,cex=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0.975,k-1),dchisq(qchisq(0.975,k-1),k-1),pch=19,cex=2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alpha1,k-1),2),c(-1,1),lty=2,col="red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1-alpha2,k-1),2),c(-1,1),lty=2,col="red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0.025,k-1),2),c(-1,1),lty=2,col="black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0.975,k-1),2),c(-1,1),lty=2,col="black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.CI = c(results2$tausq[3],results2$tausq[1]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.CI_original = c(Standard$tausq[3],Standard$tausq[1]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nt("Standard </w:t>
      </w:r>
      <w:r w:rsidR="00F0770C">
        <w:rPr>
          <w:rFonts w:ascii="Times New Roman" w:hAnsi="Times New Roman" w:cs="Times New Roman"/>
          <w:sz w:val="24"/>
          <w:szCs w:val="24"/>
        </w:rPr>
        <w:t>Q-profile</w:t>
      </w:r>
      <w:r>
        <w:rPr>
          <w:rFonts w:ascii="Times New Roman" w:hAnsi="Times New Roman" w:cs="Times New Roman"/>
          <w:sz w:val="24"/>
          <w:szCs w:val="24"/>
        </w:rPr>
        <w:t xml:space="preserve"> 95% CI for tausq (black dots)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tausq.CI_original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nt("Minimum width </w:t>
      </w:r>
      <w:r w:rsidR="00F0770C">
        <w:rPr>
          <w:rFonts w:ascii="Times New Roman" w:hAnsi="Times New Roman" w:cs="Times New Roman"/>
          <w:sz w:val="24"/>
          <w:szCs w:val="24"/>
        </w:rPr>
        <w:t>Q-profile</w:t>
      </w:r>
      <w:r>
        <w:rPr>
          <w:rFonts w:ascii="Times New Roman" w:hAnsi="Times New Roman" w:cs="Times New Roman"/>
          <w:sz w:val="24"/>
          <w:szCs w:val="24"/>
        </w:rPr>
        <w:t xml:space="preserve"> 95% CI for tausq (red dots)"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tausq.CI)</w:t>
      </w:r>
    </w:p>
    <w:p w:rsidR="004A6661" w:rsidRDefault="004A6661" w:rsidP="004A6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73D6" w:rsidRPr="00D173D6" w:rsidRDefault="00D173D6" w:rsidP="00D173D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73D6">
        <w:rPr>
          <w:rFonts w:ascii="Times New Roman" w:hAnsi="Times New Roman" w:cs="Times New Roman"/>
          <w:b/>
          <w:sz w:val="24"/>
          <w:szCs w:val="24"/>
        </w:rPr>
        <w:t>R code to pro</w:t>
      </w:r>
      <w:r>
        <w:rPr>
          <w:rFonts w:ascii="Times New Roman" w:hAnsi="Times New Roman" w:cs="Times New Roman"/>
          <w:b/>
          <w:sz w:val="24"/>
          <w:szCs w:val="24"/>
        </w:rPr>
        <w:t>duce figure 2:</w:t>
      </w:r>
      <w:r w:rsidRPr="00D173D6">
        <w:rPr>
          <w:rFonts w:ascii="Times New Roman" w:hAnsi="Times New Roman" w:cs="Times New Roman"/>
          <w:b/>
          <w:sz w:val="24"/>
          <w:szCs w:val="24"/>
        </w:rPr>
        <w:t xml:space="preserve"> This code does not all generalise to other datasets.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m(list=ls(all=TRUE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 code to re-produce Figure 2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or the NSCLC4 data set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 Requires modification to apply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o new data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quires functions PM(), Alphafind() and PM_alpha()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M(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 = function(y = y, s = s, Alpha = 0.1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 ; sig = qnorm(1-Alpha/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(Alpha/2), df) ; up = qchisq(1-(Alpha/2)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df,up) ; L = length(Quant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 ; I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 = matrix(nrow = L, ncol = 2) ;MU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 = 1/s^2 ; sum.v = sum(v) ; typS = sum(v*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K-1))/(sum.v^2 - sum(v^2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j in 1:L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[j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[j] = yW ; V = 1/sum(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 ; Isq[j] = Tausq[j]/(Tausq[j]+typS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[j,] = yW + sig*c(-1,1) *sqrt(V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list(tausq = Tausq, muhat = MU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q = Isq, CI = CI, quant = Quant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lphafind(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find = function(a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hoose initial value of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lpha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 = a[1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alpha1, df)</w:t>
      </w:r>
    </w:p>
    <w:p w:rsidR="00D050C2" w:rsidRDefault="00D173D6" w:rsidP="00D17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2 = Alpha - alpha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= qchisq(1-alpha2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high) ; L = length(Quant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j in 1:L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2 = sum(w2*(y-yW)^2) ; F = Q1-Quant[j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 = abs(Tausq[1]-Tausq[2]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M_alpha(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_alpha = function(y = y, s = s, alpha1=0.025,alpha2=0.025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 ;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= qchisq(alpha1,df) ; up = qchisq(1-alpha2, df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c(low,df,up) ; L = length(Quant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j in 1:L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^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[j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[j] = max(tausq,0) 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list(tausq = Tausq, quant = Quant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upply data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y = effect size vector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 = standard error vector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e.g NSCLC4 da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 = c(0.3744292,-0.5481852,-0.1355263,-0.2018027,-0.3994334,0.1536424,</w:t>
      </w:r>
    </w:p>
    <w:p w:rsidR="00D173D6" w:rsidRDefault="00D173D6" w:rsidP="00D17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1565171,-0.3324157,-0.1848142,-0.7980820,-1.5915280)</w:t>
      </w:r>
    </w:p>
    <w:p w:rsidR="00D173D6" w:rsidRDefault="00D173D6" w:rsidP="00D17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 = c(0.1510995,0.3537746,0.1622214,0.1582326,0.1881775,0.3639373,0.2311251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2623416,0.1797503,0.2308170,0.3889549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tart plot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x = seq(1,30,length=1000) # approx 3 times as large as k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y = dchisq(xx,k-1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ot(xx,yy,type="l",lwd=3,ylab="Density f(x)",xlab="",main="",cex.lab=1.2,axes=F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lim=c(-2,30),ylim=c(-0.06,0.13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= c(1,5,10,15,20,25,30) # also in relation to k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= c(1,3.94,5,10,15,20,25,30) # also in relation to k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1,at=value,line=-4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xis(1,at=Value,100*round(pchisq(Value,k-1),2),line=-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2,at=c(0,0.02,0.04,0.06,0.08,0.1),line=-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optimal alpha split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 = 0.05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= optimise(Alphafind,c(0,Alpha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 = results$min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2 = Alpha - results$min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2 = PM_alpha(y = y, s = s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=alpha1,alpha2=alpha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lot the CI width as a function of alpha_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2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V = seq(2,30,by=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(i in 1:length(VV)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tausqU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 = VV[i]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0 ; F = 1 ;TAUsq = NULL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(F&gt;0){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c(TAUsq, tausq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1/(s^2+tausq) ; sum.w = sum(w) ; w2 = w^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W = sum(y*w)/sum.w ; Q1 = sum(w*(y-yW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 = sum(w2*(y-yW)^2) ; F = Q1-Quant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au = max(F,0) ; delta = F/Q2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sq = tausq + delta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2 = c(Tau2,max(tausq,0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D173D6" w:rsidRDefault="00D173D6" w:rsidP="00D17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xis(3,at=seq(2,30,by=2),round(Tau2,2),line=-1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ind optimal alpha split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 = 0.05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 = length(y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 = K-1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= optimise(Alphafind,c(0,Alpha)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 = results$min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2 = Alpha - results$min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2 = PM_alpha(y = y, s = s,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1=alpha1,alpha2=alpha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alpha1,k-1),dchisq(qchisq(alpha1,k-1),k-1),pch=19,cex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1-alpha2,k-1),dchisq(qchisq(1-alpha2,k-1),k-1),pch=19,cex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0.025,k-1),dchisq(qchisq(0.025,k-1),k-1),pch=19,cex=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s(qchisq(0.975,k-1),dchisq(qchisq(0.975,k-1),k-1),pch=19,cex=2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alpha1,k-1),2),c(-0.055,0.133),lty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1-alpha2,k-1),2),c(-0.055,0.133),lty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0.025,k-1),2),c(-0.055,0.133),lty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(rep(qchisq(0.975,k-1),2),c(-0.055,0.133),lty=2,col="black"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Now expand plot window to at or near maximum size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before putting in legends below 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#####################################################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(-1.3,-0.035,"x",bty="n",cex=1.3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(-3,-0.05,expression(Pr(X &lt;= x)),bty="n",cex=1.3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(-3,0.143,expression(paste(hat(tau)^"2" == Q^-1,"(x)")),bty="n",cex=1.3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djust legend input accordingly given values of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lpha1 and alpha2 as below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(6,0.03,c("2.5th percentile:3.24", # 0.025, qchisq(0.025,k-1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4.8th percentile: 3.90", # alpha1, qchisq(alpha1,k-1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97.5th percentile: 20.48", # 1-0.025, qchisq(1-0.025,k-1)</w:t>
      </w:r>
    </w:p>
    <w:p w:rsidR="00D173D6" w:rsidRDefault="00D173D6" w:rsidP="00D173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99.8th percentile: 28.91"),bty="n", # 1-alpha2, qchisq(1-alpha2,k-1)</w:t>
      </w:r>
    </w:p>
    <w:p w:rsidR="00D173D6" w:rsidRDefault="00D173D6" w:rsidP="00D17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h=19,cex=1.2,col="black")</w:t>
      </w:r>
    </w:p>
    <w:p w:rsidR="00D173D6" w:rsidRDefault="00D173D6" w:rsidP="00D173D6"/>
    <w:sectPr w:rsidR="00D17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3D6"/>
    <w:rsid w:val="002D4996"/>
    <w:rsid w:val="004A6661"/>
    <w:rsid w:val="004F1483"/>
    <w:rsid w:val="00897D87"/>
    <w:rsid w:val="00D050C2"/>
    <w:rsid w:val="00D173D6"/>
    <w:rsid w:val="00EE23CF"/>
    <w:rsid w:val="00F0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9</Words>
  <Characters>832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6-09-02T08:51:00Z</dcterms:created>
  <dcterms:modified xsi:type="dcterms:W3CDTF">2016-09-02T08:51:00Z</dcterms:modified>
</cp:coreProperties>
</file>